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00B1" w:rsidRDefault="003900B1">
      <w:pPr>
        <w:rPr>
          <w:lang w:val="en-US"/>
        </w:rPr>
      </w:pPr>
    </w:p>
    <w:tbl>
      <w:tblPr>
        <w:tblW w:w="10780" w:type="dxa"/>
        <w:tblInd w:w="101" w:type="dxa"/>
        <w:tblLook w:val="04A0"/>
      </w:tblPr>
      <w:tblGrid>
        <w:gridCol w:w="3835"/>
        <w:gridCol w:w="1559"/>
        <w:gridCol w:w="992"/>
        <w:gridCol w:w="851"/>
        <w:gridCol w:w="850"/>
        <w:gridCol w:w="851"/>
        <w:gridCol w:w="850"/>
        <w:gridCol w:w="992"/>
      </w:tblGrid>
      <w:tr w:rsidR="00FD7A9C" w:rsidRPr="00143429" w:rsidTr="00143429">
        <w:trPr>
          <w:trHeight w:val="475"/>
        </w:trPr>
        <w:tc>
          <w:tcPr>
            <w:tcW w:w="3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BF38F3" w:rsidP="00BF38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1434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Experiment</w:t>
            </w:r>
            <w:proofErr w:type="spellEnd"/>
            <w:r w:rsidRPr="001434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 xml:space="preserve"> No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BF38F3" w:rsidP="00BF38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1434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Before</w:t>
            </w:r>
            <w:proofErr w:type="spellEnd"/>
            <w:r w:rsidRPr="001434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/Aft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1434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Mea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1434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SE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1434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14342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ru-RU"/>
              </w:rPr>
              <w:t>t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1434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14342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ru-RU"/>
              </w:rPr>
              <w:t>p</w:t>
            </w:r>
            <w:proofErr w:type="spellEnd"/>
          </w:p>
        </w:tc>
      </w:tr>
      <w:tr w:rsidR="00FD7A9C" w:rsidRPr="00143429" w:rsidTr="00143429">
        <w:trPr>
          <w:trHeight w:val="437"/>
        </w:trPr>
        <w:tc>
          <w:tcPr>
            <w:tcW w:w="3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xperiment</w:t>
            </w:r>
            <w:proofErr w:type="spellEnd"/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 (</w:t>
            </w:r>
            <w:proofErr w:type="spellStart"/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ugust</w:t>
            </w:r>
            <w:proofErr w:type="spellEnd"/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8</w:t>
            </w:r>
            <w:r w:rsidR="007E4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</w:t>
            </w:r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01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efor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.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</w:tr>
      <w:tr w:rsidR="00FD7A9C" w:rsidRPr="00143429" w:rsidTr="00143429">
        <w:trPr>
          <w:trHeight w:val="400"/>
        </w:trPr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ft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0032</w:t>
            </w:r>
          </w:p>
        </w:tc>
      </w:tr>
      <w:tr w:rsidR="00FD7A9C" w:rsidRPr="00143429" w:rsidTr="00143429">
        <w:trPr>
          <w:trHeight w:val="315"/>
        </w:trPr>
        <w:tc>
          <w:tcPr>
            <w:tcW w:w="3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xperiment</w:t>
            </w:r>
            <w:proofErr w:type="spellEnd"/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 (</w:t>
            </w:r>
            <w:proofErr w:type="spellStart"/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eptember</w:t>
            </w:r>
            <w:proofErr w:type="spellEnd"/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08</w:t>
            </w:r>
            <w:r w:rsidR="007E4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</w:t>
            </w:r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01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efor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</w:tr>
      <w:tr w:rsidR="00FD7A9C" w:rsidRPr="00143429" w:rsidTr="00143429">
        <w:trPr>
          <w:trHeight w:val="315"/>
        </w:trPr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ft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0013</w:t>
            </w:r>
          </w:p>
        </w:tc>
      </w:tr>
      <w:tr w:rsidR="00FD7A9C" w:rsidRPr="00143429" w:rsidTr="00143429">
        <w:trPr>
          <w:trHeight w:val="315"/>
        </w:trPr>
        <w:tc>
          <w:tcPr>
            <w:tcW w:w="3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xperiment</w:t>
            </w:r>
            <w:proofErr w:type="spellEnd"/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4</w:t>
            </w:r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(</w:t>
            </w:r>
            <w:proofErr w:type="spellStart"/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ugust</w:t>
            </w:r>
            <w:proofErr w:type="spellEnd"/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6</w:t>
            </w:r>
            <w:r w:rsidR="007E4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</w:t>
            </w:r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01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efor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.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</w:tr>
      <w:tr w:rsidR="00FD7A9C" w:rsidRPr="00143429" w:rsidTr="00143429">
        <w:trPr>
          <w:trHeight w:val="315"/>
        </w:trPr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ft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4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A9C" w:rsidRPr="00143429" w:rsidRDefault="00FD7A9C" w:rsidP="00BF38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43429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416</w:t>
            </w:r>
          </w:p>
        </w:tc>
      </w:tr>
    </w:tbl>
    <w:p w:rsidR="00FD7A9C" w:rsidRPr="00FD7A9C" w:rsidRDefault="00FD7A9C">
      <w:pPr>
        <w:rPr>
          <w:lang w:val="en-US"/>
        </w:rPr>
      </w:pPr>
    </w:p>
    <w:sectPr w:rsidR="00FD7A9C" w:rsidRPr="00FD7A9C" w:rsidSect="00FD7A9C">
      <w:pgSz w:w="11906" w:h="16838"/>
      <w:pgMar w:top="1134" w:right="567" w:bottom="1134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08"/>
  <w:drawingGridHorizontalSpacing w:val="110"/>
  <w:displayHorizontalDrawingGridEvery w:val="2"/>
  <w:characterSpacingControl w:val="doNotCompress"/>
  <w:compat/>
  <w:rsids>
    <w:rsidRoot w:val="00FD7A9C"/>
    <w:rsid w:val="00143429"/>
    <w:rsid w:val="001A5EE8"/>
    <w:rsid w:val="00244802"/>
    <w:rsid w:val="002550C6"/>
    <w:rsid w:val="00381613"/>
    <w:rsid w:val="003900B1"/>
    <w:rsid w:val="004B1E09"/>
    <w:rsid w:val="00526AA5"/>
    <w:rsid w:val="00787188"/>
    <w:rsid w:val="007E40E4"/>
    <w:rsid w:val="008C1998"/>
    <w:rsid w:val="00B01B6C"/>
    <w:rsid w:val="00BD49B0"/>
    <w:rsid w:val="00BF38F3"/>
    <w:rsid w:val="00CD7D5B"/>
    <w:rsid w:val="00DA3A8B"/>
    <w:rsid w:val="00ED3BD3"/>
    <w:rsid w:val="00FD7A9C"/>
    <w:rsid w:val="00FE5B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0B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446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</dc:creator>
  <cp:lastModifiedBy>Marina</cp:lastModifiedBy>
  <cp:revision>2</cp:revision>
  <dcterms:created xsi:type="dcterms:W3CDTF">2019-09-13T07:26:00Z</dcterms:created>
  <dcterms:modified xsi:type="dcterms:W3CDTF">2019-09-13T07:26:00Z</dcterms:modified>
</cp:coreProperties>
</file>